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52944" w14:textId="4C9EF7D7" w:rsidR="009C2556" w:rsidRPr="00A346AD" w:rsidRDefault="009C2556" w:rsidP="009C2556">
      <w:pPr>
        <w:pStyle w:val="p"/>
        <w:spacing w:after="0" w:line="360" w:lineRule="auto"/>
        <w:ind w:firstLine="0"/>
        <w:rPr>
          <w:rStyle w:val="Aucun"/>
          <w:sz w:val="28"/>
          <w:szCs w:val="28"/>
        </w:rPr>
      </w:pPr>
      <w:bookmarkStart w:id="0" w:name="_Hlk152225924"/>
      <w:r>
        <w:rPr>
          <w:rStyle w:val="Aucun"/>
          <w:b/>
          <w:bCs/>
          <w:sz w:val="22"/>
          <w:szCs w:val="22"/>
        </w:rPr>
        <w:t xml:space="preserve">Table S1. </w:t>
      </w:r>
      <w:r>
        <w:rPr>
          <w:rStyle w:val="Aucun"/>
        </w:rPr>
        <w:t>Effects earthworms (</w:t>
      </w:r>
      <w:proofErr w:type="spellStart"/>
      <w:r>
        <w:rPr>
          <w:rStyle w:val="Aucun"/>
        </w:rPr>
        <w:t>Ew</w:t>
      </w:r>
      <w:proofErr w:type="spellEnd"/>
      <w:r>
        <w:rPr>
          <w:rStyle w:val="Aucun"/>
        </w:rPr>
        <w:t xml:space="preserve">) and plant treatments on the </w:t>
      </w:r>
      <w:r w:rsidR="00EA528B">
        <w:rPr>
          <w:rStyle w:val="Aucun"/>
        </w:rPr>
        <w:t xml:space="preserve">total macroporosity </w:t>
      </w:r>
      <w:r>
        <w:rPr>
          <w:rStyle w:val="Aucun"/>
        </w:rPr>
        <w:t>volume</w:t>
      </w:r>
      <w:r w:rsidR="00EA528B">
        <w:rPr>
          <w:rStyle w:val="Aucun"/>
        </w:rPr>
        <w:t xml:space="preserve"> (</w:t>
      </w:r>
      <w:r w:rsidR="008E1A9E">
        <w:rPr>
          <w:rStyle w:val="Aucun"/>
        </w:rPr>
        <w:t>pores</w:t>
      </w:r>
      <w:r w:rsidR="00EA528B">
        <w:rPr>
          <w:rStyle w:val="Aucun"/>
        </w:rPr>
        <w:t xml:space="preserve">) as well as differentiated as </w:t>
      </w:r>
      <w:r>
        <w:rPr>
          <w:rStyle w:val="Aucun"/>
        </w:rPr>
        <w:t xml:space="preserve">burrows and cracks (see </w:t>
      </w:r>
      <w:r w:rsidR="0023574B">
        <w:rPr>
          <w:rStyle w:val="Aucun"/>
        </w:rPr>
        <w:t>Table 2</w:t>
      </w:r>
      <w:r>
        <w:rPr>
          <w:rStyle w:val="Aucun"/>
        </w:rPr>
        <w:t xml:space="preserve"> for detailed variable description). The “ns” abbreviation stands for variables that were not significant and were not retained in the minimal adequate models whereas </w:t>
      </w:r>
      <w:r>
        <w:rPr>
          <w:rStyle w:val="Aucun"/>
          <w:vertAlign w:val="subscript"/>
        </w:rPr>
        <w:t>m</w:t>
      </w:r>
      <w:r>
        <w:rPr>
          <w:rStyle w:val="Aucun"/>
        </w:rPr>
        <w:t>r</w:t>
      </w:r>
      <w:r>
        <w:rPr>
          <w:rStyle w:val="Aucun"/>
          <w:vertAlign w:val="superscript"/>
        </w:rPr>
        <w:t xml:space="preserve">2 </w:t>
      </w:r>
      <w:r>
        <w:rPr>
          <w:rStyle w:val="Aucun"/>
        </w:rPr>
        <w:t xml:space="preserve">represents the marginal coefficient of determination. ***P &lt; 0.001; **P &lt; 0.01; *P&lt; 0.05; </w:t>
      </w:r>
      <w:r>
        <w:rPr>
          <w:rStyle w:val="Aucun"/>
          <w:vertAlign w:val="superscript"/>
        </w:rPr>
        <w:t>+</w:t>
      </w:r>
      <w:r>
        <w:rPr>
          <w:rStyle w:val="Aucun"/>
        </w:rPr>
        <w:t>P &lt; 0.1.</w:t>
      </w:r>
    </w:p>
    <w:bookmarkEnd w:id="0"/>
    <w:p w14:paraId="64B8F244" w14:textId="77777777" w:rsidR="009C2556" w:rsidRDefault="009C2556" w:rsidP="009C2556">
      <w:pPr>
        <w:pStyle w:val="p"/>
        <w:spacing w:after="0" w:line="480" w:lineRule="auto"/>
        <w:ind w:firstLine="0"/>
        <w:rPr>
          <w:rStyle w:val="Aucun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Spec="center" w:tblpY="3541"/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466"/>
        <w:gridCol w:w="1417"/>
        <w:gridCol w:w="1418"/>
        <w:gridCol w:w="1559"/>
        <w:gridCol w:w="1418"/>
      </w:tblGrid>
      <w:tr w:rsidR="002F7DAA" w:rsidRPr="002E0750" w14:paraId="1E7CF772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1A2972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FC09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Style w:val="Aucun"/>
                <w:sz w:val="22"/>
                <w:szCs w:val="22"/>
              </w:rPr>
              <w:t>Vpores</w:t>
            </w:r>
            <w:r>
              <w:rPr>
                <w:rStyle w:val="Aucun"/>
                <w:sz w:val="22"/>
                <w:szCs w:val="22"/>
              </w:rPr>
              <w:t>_</w:t>
            </w:r>
            <w:r w:rsidRPr="002E0750">
              <w:rPr>
                <w:rStyle w:val="Aucun"/>
                <w:sz w:val="22"/>
                <w:szCs w:val="22"/>
              </w:rPr>
              <w:t>L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5EEC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Style w:val="Aucun"/>
                <w:sz w:val="22"/>
                <w:szCs w:val="22"/>
              </w:rPr>
              <w:t>Vpores</w:t>
            </w:r>
            <w:r>
              <w:rPr>
                <w:rStyle w:val="Aucun"/>
                <w:sz w:val="22"/>
                <w:szCs w:val="22"/>
              </w:rPr>
              <w:t>_</w:t>
            </w:r>
            <w:r w:rsidRPr="002E0750">
              <w:rPr>
                <w:rStyle w:val="Aucun"/>
                <w:sz w:val="22"/>
                <w:szCs w:val="22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1594AB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Style w:val="Aucun"/>
                <w:sz w:val="22"/>
                <w:szCs w:val="22"/>
              </w:rPr>
              <w:t>Vpores</w:t>
            </w:r>
            <w:r>
              <w:rPr>
                <w:rStyle w:val="Aucun"/>
                <w:sz w:val="22"/>
                <w:szCs w:val="22"/>
              </w:rPr>
              <w:t>_</w:t>
            </w:r>
            <w:r w:rsidRPr="002E0750">
              <w:rPr>
                <w:rStyle w:val="Aucun"/>
                <w:sz w:val="22"/>
                <w:szCs w:val="22"/>
              </w:rPr>
              <w:t>L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F53831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Style w:val="Aucun"/>
                <w:sz w:val="22"/>
                <w:szCs w:val="22"/>
              </w:rPr>
              <w:t>Vpores</w:t>
            </w:r>
            <w:r>
              <w:rPr>
                <w:rStyle w:val="Aucun"/>
                <w:sz w:val="22"/>
                <w:szCs w:val="22"/>
              </w:rPr>
              <w:t>_</w:t>
            </w:r>
            <w:r w:rsidRPr="002E0750">
              <w:rPr>
                <w:rStyle w:val="Aucun"/>
                <w:sz w:val="22"/>
                <w:szCs w:val="22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798200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proofErr w:type="spellStart"/>
            <w:r w:rsidRPr="002E0750">
              <w:rPr>
                <w:rStyle w:val="Aucun"/>
                <w:sz w:val="22"/>
                <w:szCs w:val="22"/>
              </w:rPr>
              <w:t>Vpores</w:t>
            </w:r>
            <w:r>
              <w:rPr>
                <w:rStyle w:val="Aucun"/>
                <w:sz w:val="22"/>
                <w:szCs w:val="22"/>
              </w:rPr>
              <w:t>_tot</w:t>
            </w:r>
            <w:proofErr w:type="spellEnd"/>
          </w:p>
        </w:tc>
      </w:tr>
      <w:tr w:rsidR="002F7DAA" w:rsidRPr="002E0750" w14:paraId="2D9D2530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2D81CB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bottom"/>
          </w:tcPr>
          <w:p w14:paraId="5BD9171F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258D9F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9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4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AE2961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.04*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762981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1.71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232DB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91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2F7DAA" w:rsidRPr="002E0750" w14:paraId="11D57380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A87144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lan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590DF479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68BDB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.6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21EA5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1.3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9E76A1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.83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3A04C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.78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2F7DAA" w:rsidRPr="002E0750" w14:paraId="5A5CBF1B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BCB3FE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×Plant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1651DD7C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AA9917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BFE649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2840C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C067D8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2F7DAA" w:rsidRPr="002E0750" w14:paraId="7AA22624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1C5AEE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  <w:t>m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</w:t>
            </w:r>
            <w:r w:rsidRPr="002E0750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bottom"/>
          </w:tcPr>
          <w:p w14:paraId="61D93A6B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A31288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0AC851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B3AE43" w14:textId="77777777" w:rsidR="002F7DAA" w:rsidRPr="002E0750" w:rsidRDefault="002F7DAA" w:rsidP="002F7DAA">
            <w:pP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30E3DA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Aucun"/>
                <w:sz w:val="22"/>
                <w:szCs w:val="22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</w:tr>
      <w:tr w:rsidR="002F7DAA" w:rsidRPr="002E0750" w14:paraId="67654310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9E2E56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46B71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burrow_</w:t>
            </w:r>
            <w:r w:rsidRPr="002E0750">
              <w:rPr>
                <w:rStyle w:val="Aucun"/>
                <w:sz w:val="22"/>
                <w:szCs w:val="22"/>
              </w:rPr>
              <w:t>L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A8B7F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burrow_</w:t>
            </w:r>
            <w:r w:rsidRPr="002E0750">
              <w:rPr>
                <w:rStyle w:val="Aucun"/>
                <w:sz w:val="22"/>
                <w:szCs w:val="22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463884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burrow_</w:t>
            </w:r>
            <w:r w:rsidRPr="002E0750">
              <w:rPr>
                <w:rStyle w:val="Aucun"/>
                <w:sz w:val="22"/>
                <w:szCs w:val="22"/>
              </w:rPr>
              <w:t>L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F2EE53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burrow_</w:t>
            </w:r>
            <w:r w:rsidRPr="002E0750">
              <w:rPr>
                <w:rStyle w:val="Aucun"/>
                <w:sz w:val="22"/>
                <w:szCs w:val="22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ADE63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burrow_tot</w:t>
            </w:r>
            <w:proofErr w:type="spellEnd"/>
          </w:p>
        </w:tc>
      </w:tr>
      <w:tr w:rsidR="002F7DAA" w:rsidRPr="002E0750" w14:paraId="4BBE4CFB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CAA56A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bottom"/>
          </w:tcPr>
          <w:p w14:paraId="23389CDD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DE69D7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2.87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335CCF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1.18*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7C39BC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8.36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BF8E2E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6.97***</w:t>
            </w:r>
          </w:p>
        </w:tc>
      </w:tr>
      <w:tr w:rsidR="002F7DAA" w:rsidRPr="002E0750" w14:paraId="0E67DF1D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9C23F4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lan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271C41A0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0E65E1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.06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7188A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561FD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2D216A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5**</w:t>
            </w:r>
          </w:p>
        </w:tc>
      </w:tr>
      <w:tr w:rsidR="002F7DAA" w:rsidRPr="002E0750" w14:paraId="3A160A1C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71BE6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×Plant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5A26218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E0B26D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29C188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2789E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0A02B1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2F7DAA" w:rsidRPr="002E0750" w14:paraId="0A67D2C2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8E9B6D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  <w:t>m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</w:t>
            </w:r>
            <w:r w:rsidRPr="002E0750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bottom"/>
          </w:tcPr>
          <w:p w14:paraId="4BED9AD6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59CF7E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7A071E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6FC492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D4D12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</w:tr>
      <w:tr w:rsidR="002F7DAA" w:rsidRPr="002E0750" w14:paraId="07AB7A45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0D01F1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04D80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cracks_</w:t>
            </w:r>
            <w:r w:rsidRPr="002E0750">
              <w:rPr>
                <w:rStyle w:val="Aucun"/>
                <w:sz w:val="22"/>
                <w:szCs w:val="22"/>
              </w:rPr>
              <w:t>L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DDE6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cracks_</w:t>
            </w:r>
            <w:r w:rsidRPr="002E0750">
              <w:rPr>
                <w:rStyle w:val="Aucun"/>
                <w:sz w:val="22"/>
                <w:szCs w:val="22"/>
              </w:rPr>
              <w:t>L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429573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cracks_</w:t>
            </w:r>
            <w:r w:rsidRPr="002E0750">
              <w:rPr>
                <w:rStyle w:val="Aucun"/>
                <w:sz w:val="22"/>
                <w:szCs w:val="22"/>
              </w:rPr>
              <w:t>L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6C2EE5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cracks_</w:t>
            </w:r>
            <w:r w:rsidRPr="002E0750">
              <w:rPr>
                <w:rStyle w:val="Aucun"/>
                <w:sz w:val="22"/>
                <w:szCs w:val="22"/>
              </w:rPr>
              <w:t>L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500A6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0750">
              <w:rPr>
                <w:rStyle w:val="Aucun"/>
                <w:sz w:val="22"/>
                <w:szCs w:val="22"/>
              </w:rPr>
              <w:t>V</w:t>
            </w:r>
            <w:r>
              <w:rPr>
                <w:rStyle w:val="Aucun"/>
                <w:sz w:val="22"/>
                <w:szCs w:val="22"/>
              </w:rPr>
              <w:t>cracks_tot</w:t>
            </w:r>
            <w:proofErr w:type="spellEnd"/>
          </w:p>
        </w:tc>
      </w:tr>
      <w:tr w:rsidR="002F7DAA" w:rsidRPr="002E0750" w14:paraId="51BE3437" w14:textId="77777777" w:rsidTr="002F7DAA">
        <w:trPr>
          <w:trHeight w:val="212"/>
        </w:trPr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7E57AC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bottom"/>
          </w:tcPr>
          <w:p w14:paraId="01F63A9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83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E31F21E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.56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224523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86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C33132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1.88**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9433110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.95***</w:t>
            </w:r>
          </w:p>
        </w:tc>
      </w:tr>
      <w:tr w:rsidR="002F7DAA" w:rsidRPr="002E0750" w14:paraId="0589D18C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E5F00F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lant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78372D4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D05DEB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.95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B006DF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0.22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044E48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3.25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3C25FB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.25***</w:t>
            </w:r>
          </w:p>
        </w:tc>
      </w:tr>
      <w:tr w:rsidR="002F7DAA" w:rsidRPr="002E0750" w14:paraId="5F812AB5" w14:textId="77777777" w:rsidTr="002F7DAA">
        <w:trPr>
          <w:trHeight w:val="212"/>
        </w:trPr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8A6A7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proofErr w:type="spellStart"/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w×Plant</w:t>
            </w:r>
            <w:proofErr w:type="spellEnd"/>
          </w:p>
        </w:tc>
        <w:tc>
          <w:tcPr>
            <w:tcW w:w="1466" w:type="dxa"/>
            <w:tcBorders>
              <w:top w:val="nil"/>
              <w:bottom w:val="nil"/>
            </w:tcBorders>
            <w:vAlign w:val="bottom"/>
          </w:tcPr>
          <w:p w14:paraId="7F5E1062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A776E3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8C2E5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9C2A1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9C62A5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s</w:t>
            </w:r>
          </w:p>
        </w:tc>
      </w:tr>
      <w:tr w:rsidR="002F7DAA" w:rsidRPr="002E0750" w14:paraId="7326F4F6" w14:textId="77777777" w:rsidTr="002F7DAA">
        <w:trPr>
          <w:trHeight w:val="212"/>
        </w:trPr>
        <w:tc>
          <w:tcPr>
            <w:tcW w:w="1086" w:type="dxa"/>
            <w:tcBorders>
              <w:top w:val="nil"/>
            </w:tcBorders>
            <w:shd w:val="clear" w:color="auto" w:fill="auto"/>
            <w:vAlign w:val="bottom"/>
          </w:tcPr>
          <w:p w14:paraId="795048A1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</w:pPr>
            <w:r w:rsidRPr="002E0750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n-GB"/>
              </w:rPr>
              <w:t>m</w:t>
            </w:r>
            <w:r w:rsidRPr="002E075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</w:t>
            </w:r>
            <w:r w:rsidRPr="002E0750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66" w:type="dxa"/>
            <w:tcBorders>
              <w:top w:val="nil"/>
            </w:tcBorders>
            <w:vAlign w:val="bottom"/>
          </w:tcPr>
          <w:p w14:paraId="17FF3164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</w:tcBorders>
          </w:tcPr>
          <w:p w14:paraId="34168832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F73A8D9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73217FFE" w14:textId="77777777" w:rsidR="002F7DAA" w:rsidRPr="002E0750" w:rsidRDefault="002F7DAA" w:rsidP="002F7DAA">
            <w:pP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418" w:type="dxa"/>
            <w:tcBorders>
              <w:top w:val="nil"/>
            </w:tcBorders>
          </w:tcPr>
          <w:p w14:paraId="67383A71" w14:textId="77777777" w:rsidR="002F7DAA" w:rsidRPr="002E0750" w:rsidRDefault="002F7DAA" w:rsidP="002F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</w:tr>
    </w:tbl>
    <w:p w14:paraId="598FC7BC" w14:textId="77777777" w:rsidR="009C2556" w:rsidRDefault="009C2556" w:rsidP="009C2556">
      <w:pPr>
        <w:pStyle w:val="p"/>
        <w:spacing w:after="0" w:line="360" w:lineRule="auto"/>
        <w:ind w:firstLine="0"/>
        <w:rPr>
          <w:rStyle w:val="Aucun"/>
          <w:b/>
          <w:bCs/>
        </w:rPr>
      </w:pPr>
    </w:p>
    <w:p w14:paraId="7BEE53D4" w14:textId="77777777" w:rsidR="009C2556" w:rsidRDefault="009C2556" w:rsidP="009C2556">
      <w:pPr>
        <w:pStyle w:val="p"/>
        <w:spacing w:after="0" w:line="360" w:lineRule="auto"/>
        <w:ind w:firstLine="0"/>
        <w:rPr>
          <w:rStyle w:val="Aucun"/>
          <w:b/>
          <w:bCs/>
        </w:rPr>
      </w:pPr>
    </w:p>
    <w:p w14:paraId="090EFE0F" w14:textId="77777777" w:rsidR="009C2556" w:rsidRDefault="009C2556" w:rsidP="00D35EDE">
      <w:pPr>
        <w:pStyle w:val="p"/>
        <w:spacing w:after="0" w:line="480" w:lineRule="auto"/>
        <w:ind w:firstLine="0"/>
        <w:rPr>
          <w:rStyle w:val="Aucun"/>
          <w:b/>
          <w:bCs/>
          <w:sz w:val="28"/>
          <w:szCs w:val="28"/>
        </w:rPr>
      </w:pPr>
    </w:p>
    <w:sectPr w:rsidR="009C2556" w:rsidSect="00976471">
      <w:headerReference w:type="default" r:id="rId7"/>
      <w:pgSz w:w="11900" w:h="16840"/>
      <w:pgMar w:top="1191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F0AF3" w14:textId="77777777" w:rsidR="00BB1BDF" w:rsidRDefault="00BB1BDF">
      <w:r>
        <w:separator/>
      </w:r>
    </w:p>
  </w:endnote>
  <w:endnote w:type="continuationSeparator" w:id="0">
    <w:p w14:paraId="7614BA5B" w14:textId="77777777" w:rsidR="00BB1BDF" w:rsidRDefault="00BB1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9CB7C" w14:textId="77777777" w:rsidR="00BB1BDF" w:rsidRDefault="00BB1BDF">
      <w:r>
        <w:separator/>
      </w:r>
    </w:p>
  </w:footnote>
  <w:footnote w:type="continuationSeparator" w:id="0">
    <w:p w14:paraId="21A67AE4" w14:textId="77777777" w:rsidR="00BB1BDF" w:rsidRDefault="00BB1B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CD462" w14:textId="77777777" w:rsidR="007D41DD" w:rsidRDefault="007D41DD">
    <w:pPr>
      <w:pStyle w:val="En-tt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4AA"/>
    <w:rsid w:val="000020D6"/>
    <w:rsid w:val="00003EAE"/>
    <w:rsid w:val="0001129E"/>
    <w:rsid w:val="00011EA8"/>
    <w:rsid w:val="00012833"/>
    <w:rsid w:val="00012A84"/>
    <w:rsid w:val="0001394E"/>
    <w:rsid w:val="000214CC"/>
    <w:rsid w:val="0002443A"/>
    <w:rsid w:val="00027AB3"/>
    <w:rsid w:val="00034D40"/>
    <w:rsid w:val="00035EE3"/>
    <w:rsid w:val="00040257"/>
    <w:rsid w:val="00041069"/>
    <w:rsid w:val="00044932"/>
    <w:rsid w:val="00061112"/>
    <w:rsid w:val="000614A8"/>
    <w:rsid w:val="00061AAD"/>
    <w:rsid w:val="00063DC9"/>
    <w:rsid w:val="0006530E"/>
    <w:rsid w:val="0007323E"/>
    <w:rsid w:val="0007703C"/>
    <w:rsid w:val="00082D72"/>
    <w:rsid w:val="000871EE"/>
    <w:rsid w:val="0009475C"/>
    <w:rsid w:val="000A039C"/>
    <w:rsid w:val="000A20D7"/>
    <w:rsid w:val="000B0D1B"/>
    <w:rsid w:val="000C0921"/>
    <w:rsid w:val="000C0926"/>
    <w:rsid w:val="000C4CBF"/>
    <w:rsid w:val="000C608F"/>
    <w:rsid w:val="000D1E08"/>
    <w:rsid w:val="000D4092"/>
    <w:rsid w:val="000E044D"/>
    <w:rsid w:val="000E1627"/>
    <w:rsid w:val="000E7E29"/>
    <w:rsid w:val="0010020C"/>
    <w:rsid w:val="001020AB"/>
    <w:rsid w:val="001075E8"/>
    <w:rsid w:val="00121A1C"/>
    <w:rsid w:val="00122EA8"/>
    <w:rsid w:val="00124044"/>
    <w:rsid w:val="00131528"/>
    <w:rsid w:val="0013693D"/>
    <w:rsid w:val="00153AA5"/>
    <w:rsid w:val="0015671B"/>
    <w:rsid w:val="00161980"/>
    <w:rsid w:val="0016614D"/>
    <w:rsid w:val="00166CB0"/>
    <w:rsid w:val="00167F09"/>
    <w:rsid w:val="001739FC"/>
    <w:rsid w:val="00180E92"/>
    <w:rsid w:val="00193CFE"/>
    <w:rsid w:val="00193E06"/>
    <w:rsid w:val="0019577B"/>
    <w:rsid w:val="001A0260"/>
    <w:rsid w:val="001A1E4B"/>
    <w:rsid w:val="001A7D50"/>
    <w:rsid w:val="001B1011"/>
    <w:rsid w:val="001B2826"/>
    <w:rsid w:val="001B3F2C"/>
    <w:rsid w:val="001B6531"/>
    <w:rsid w:val="001B7429"/>
    <w:rsid w:val="001C21AC"/>
    <w:rsid w:val="001C635E"/>
    <w:rsid w:val="001E05A1"/>
    <w:rsid w:val="001E2042"/>
    <w:rsid w:val="001E2D40"/>
    <w:rsid w:val="001F2591"/>
    <w:rsid w:val="002060CB"/>
    <w:rsid w:val="0021445E"/>
    <w:rsid w:val="00215D68"/>
    <w:rsid w:val="002205A6"/>
    <w:rsid w:val="002261FE"/>
    <w:rsid w:val="00226B33"/>
    <w:rsid w:val="0022733A"/>
    <w:rsid w:val="00231273"/>
    <w:rsid w:val="0023574B"/>
    <w:rsid w:val="00243058"/>
    <w:rsid w:val="002447B8"/>
    <w:rsid w:val="0024672C"/>
    <w:rsid w:val="00260FAF"/>
    <w:rsid w:val="00263126"/>
    <w:rsid w:val="00264B16"/>
    <w:rsid w:val="002665B9"/>
    <w:rsid w:val="002728EC"/>
    <w:rsid w:val="00272BC9"/>
    <w:rsid w:val="00274EB7"/>
    <w:rsid w:val="002760D6"/>
    <w:rsid w:val="00283D8B"/>
    <w:rsid w:val="002841C7"/>
    <w:rsid w:val="00285838"/>
    <w:rsid w:val="00292755"/>
    <w:rsid w:val="00296E4A"/>
    <w:rsid w:val="002A0EDE"/>
    <w:rsid w:val="002A4108"/>
    <w:rsid w:val="002A79EE"/>
    <w:rsid w:val="002B1244"/>
    <w:rsid w:val="002C6169"/>
    <w:rsid w:val="002C62EF"/>
    <w:rsid w:val="002D3383"/>
    <w:rsid w:val="002D3F65"/>
    <w:rsid w:val="002D63E3"/>
    <w:rsid w:val="002D6DD6"/>
    <w:rsid w:val="002D78A9"/>
    <w:rsid w:val="002D7DFF"/>
    <w:rsid w:val="002E4F47"/>
    <w:rsid w:val="002F1E15"/>
    <w:rsid w:val="002F2F0A"/>
    <w:rsid w:val="002F7DAA"/>
    <w:rsid w:val="00306D18"/>
    <w:rsid w:val="00311467"/>
    <w:rsid w:val="00311C19"/>
    <w:rsid w:val="00311C5B"/>
    <w:rsid w:val="00316B98"/>
    <w:rsid w:val="00316EE5"/>
    <w:rsid w:val="00321445"/>
    <w:rsid w:val="003342C6"/>
    <w:rsid w:val="003541A9"/>
    <w:rsid w:val="00362CCA"/>
    <w:rsid w:val="00367CEF"/>
    <w:rsid w:val="00367FC9"/>
    <w:rsid w:val="00371436"/>
    <w:rsid w:val="0037318C"/>
    <w:rsid w:val="00393B86"/>
    <w:rsid w:val="003A3E88"/>
    <w:rsid w:val="003B36F2"/>
    <w:rsid w:val="003C03A1"/>
    <w:rsid w:val="003C07EA"/>
    <w:rsid w:val="003C2F79"/>
    <w:rsid w:val="003C3471"/>
    <w:rsid w:val="003D0F49"/>
    <w:rsid w:val="003F10D6"/>
    <w:rsid w:val="003F35F0"/>
    <w:rsid w:val="003F4FE2"/>
    <w:rsid w:val="00400A9A"/>
    <w:rsid w:val="00400C44"/>
    <w:rsid w:val="00401612"/>
    <w:rsid w:val="00404682"/>
    <w:rsid w:val="00407CD2"/>
    <w:rsid w:val="00407F7D"/>
    <w:rsid w:val="00411E09"/>
    <w:rsid w:val="00411FC0"/>
    <w:rsid w:val="00414396"/>
    <w:rsid w:val="0041513B"/>
    <w:rsid w:val="00424165"/>
    <w:rsid w:val="00427123"/>
    <w:rsid w:val="004300D0"/>
    <w:rsid w:val="00436030"/>
    <w:rsid w:val="00443BC9"/>
    <w:rsid w:val="00450347"/>
    <w:rsid w:val="00450DCD"/>
    <w:rsid w:val="0045193C"/>
    <w:rsid w:val="0045679A"/>
    <w:rsid w:val="00457A97"/>
    <w:rsid w:val="00457FD8"/>
    <w:rsid w:val="004676F8"/>
    <w:rsid w:val="004843BD"/>
    <w:rsid w:val="00486737"/>
    <w:rsid w:val="00494917"/>
    <w:rsid w:val="00497C02"/>
    <w:rsid w:val="004A35B1"/>
    <w:rsid w:val="004A5050"/>
    <w:rsid w:val="004C3FCF"/>
    <w:rsid w:val="004C4510"/>
    <w:rsid w:val="004C6CE3"/>
    <w:rsid w:val="004D3907"/>
    <w:rsid w:val="004E1B8B"/>
    <w:rsid w:val="004E2BB8"/>
    <w:rsid w:val="004E3364"/>
    <w:rsid w:val="004E4B59"/>
    <w:rsid w:val="004E6400"/>
    <w:rsid w:val="004F0790"/>
    <w:rsid w:val="004F54C7"/>
    <w:rsid w:val="004F6611"/>
    <w:rsid w:val="004F6A10"/>
    <w:rsid w:val="005013EB"/>
    <w:rsid w:val="005032AA"/>
    <w:rsid w:val="00504121"/>
    <w:rsid w:val="00504B22"/>
    <w:rsid w:val="0051066B"/>
    <w:rsid w:val="00513B18"/>
    <w:rsid w:val="00514FAD"/>
    <w:rsid w:val="0051736C"/>
    <w:rsid w:val="00520E76"/>
    <w:rsid w:val="005264E3"/>
    <w:rsid w:val="0053005C"/>
    <w:rsid w:val="005378F3"/>
    <w:rsid w:val="00537D1A"/>
    <w:rsid w:val="00547A85"/>
    <w:rsid w:val="00550B56"/>
    <w:rsid w:val="00551F84"/>
    <w:rsid w:val="0055633D"/>
    <w:rsid w:val="00562E2E"/>
    <w:rsid w:val="0056443D"/>
    <w:rsid w:val="00564ABD"/>
    <w:rsid w:val="00567D0F"/>
    <w:rsid w:val="00571256"/>
    <w:rsid w:val="00571626"/>
    <w:rsid w:val="0057432C"/>
    <w:rsid w:val="00575FA4"/>
    <w:rsid w:val="00581505"/>
    <w:rsid w:val="00582AB6"/>
    <w:rsid w:val="00583AB1"/>
    <w:rsid w:val="00586481"/>
    <w:rsid w:val="005963B8"/>
    <w:rsid w:val="00597BEF"/>
    <w:rsid w:val="005A4078"/>
    <w:rsid w:val="005A416E"/>
    <w:rsid w:val="005A5D09"/>
    <w:rsid w:val="005A688A"/>
    <w:rsid w:val="005A7CF6"/>
    <w:rsid w:val="005B6F44"/>
    <w:rsid w:val="005C3C5D"/>
    <w:rsid w:val="005C5C81"/>
    <w:rsid w:val="005C674D"/>
    <w:rsid w:val="005D49AF"/>
    <w:rsid w:val="005F015B"/>
    <w:rsid w:val="005F04AA"/>
    <w:rsid w:val="005F1C3B"/>
    <w:rsid w:val="005F3093"/>
    <w:rsid w:val="005F5581"/>
    <w:rsid w:val="005F56F9"/>
    <w:rsid w:val="005F779F"/>
    <w:rsid w:val="006022E5"/>
    <w:rsid w:val="006024A8"/>
    <w:rsid w:val="0060352A"/>
    <w:rsid w:val="00610084"/>
    <w:rsid w:val="00610E31"/>
    <w:rsid w:val="00613BFE"/>
    <w:rsid w:val="00613EE3"/>
    <w:rsid w:val="00614391"/>
    <w:rsid w:val="00615096"/>
    <w:rsid w:val="0062703C"/>
    <w:rsid w:val="006324B5"/>
    <w:rsid w:val="00633243"/>
    <w:rsid w:val="00637030"/>
    <w:rsid w:val="00641A2F"/>
    <w:rsid w:val="00647167"/>
    <w:rsid w:val="00661BE1"/>
    <w:rsid w:val="0066355F"/>
    <w:rsid w:val="00667A9D"/>
    <w:rsid w:val="006702EB"/>
    <w:rsid w:val="00674770"/>
    <w:rsid w:val="0067558D"/>
    <w:rsid w:val="006857F8"/>
    <w:rsid w:val="006A160D"/>
    <w:rsid w:val="006A32C2"/>
    <w:rsid w:val="006A65EB"/>
    <w:rsid w:val="006A66E4"/>
    <w:rsid w:val="006B4055"/>
    <w:rsid w:val="006C0EA4"/>
    <w:rsid w:val="006C4B9C"/>
    <w:rsid w:val="006C4C1C"/>
    <w:rsid w:val="006E267E"/>
    <w:rsid w:val="006E59D2"/>
    <w:rsid w:val="006F088F"/>
    <w:rsid w:val="006F180D"/>
    <w:rsid w:val="006F20F2"/>
    <w:rsid w:val="006F6A78"/>
    <w:rsid w:val="00700B63"/>
    <w:rsid w:val="00705494"/>
    <w:rsid w:val="007166FE"/>
    <w:rsid w:val="00720946"/>
    <w:rsid w:val="0072397B"/>
    <w:rsid w:val="00724506"/>
    <w:rsid w:val="00726E79"/>
    <w:rsid w:val="00733E02"/>
    <w:rsid w:val="00734035"/>
    <w:rsid w:val="00745202"/>
    <w:rsid w:val="00746B28"/>
    <w:rsid w:val="00753230"/>
    <w:rsid w:val="00754666"/>
    <w:rsid w:val="00757586"/>
    <w:rsid w:val="00761D18"/>
    <w:rsid w:val="007626C1"/>
    <w:rsid w:val="00763095"/>
    <w:rsid w:val="00771654"/>
    <w:rsid w:val="007732B6"/>
    <w:rsid w:val="00774188"/>
    <w:rsid w:val="0077658F"/>
    <w:rsid w:val="00785E0D"/>
    <w:rsid w:val="00790FD7"/>
    <w:rsid w:val="0079118E"/>
    <w:rsid w:val="007A104A"/>
    <w:rsid w:val="007A25BF"/>
    <w:rsid w:val="007A53C4"/>
    <w:rsid w:val="007A743E"/>
    <w:rsid w:val="007C32A8"/>
    <w:rsid w:val="007C51AE"/>
    <w:rsid w:val="007D192A"/>
    <w:rsid w:val="007D251A"/>
    <w:rsid w:val="007D3075"/>
    <w:rsid w:val="007D41DD"/>
    <w:rsid w:val="007E1D08"/>
    <w:rsid w:val="007E59E1"/>
    <w:rsid w:val="007E5A8E"/>
    <w:rsid w:val="007E6679"/>
    <w:rsid w:val="007F3347"/>
    <w:rsid w:val="007F3463"/>
    <w:rsid w:val="00800967"/>
    <w:rsid w:val="00801258"/>
    <w:rsid w:val="008025C7"/>
    <w:rsid w:val="008040F9"/>
    <w:rsid w:val="00811519"/>
    <w:rsid w:val="00815999"/>
    <w:rsid w:val="00821DA2"/>
    <w:rsid w:val="0083574E"/>
    <w:rsid w:val="008367C6"/>
    <w:rsid w:val="00840EC5"/>
    <w:rsid w:val="00843B77"/>
    <w:rsid w:val="00845530"/>
    <w:rsid w:val="00847BB7"/>
    <w:rsid w:val="008574E1"/>
    <w:rsid w:val="00870A96"/>
    <w:rsid w:val="00874134"/>
    <w:rsid w:val="00874361"/>
    <w:rsid w:val="00886DFC"/>
    <w:rsid w:val="00887713"/>
    <w:rsid w:val="00890EA3"/>
    <w:rsid w:val="00891730"/>
    <w:rsid w:val="008976A3"/>
    <w:rsid w:val="008A045D"/>
    <w:rsid w:val="008A0F2D"/>
    <w:rsid w:val="008A69AC"/>
    <w:rsid w:val="008A7B65"/>
    <w:rsid w:val="008B1DB2"/>
    <w:rsid w:val="008B325E"/>
    <w:rsid w:val="008C0934"/>
    <w:rsid w:val="008C0D1A"/>
    <w:rsid w:val="008D5D17"/>
    <w:rsid w:val="008E0485"/>
    <w:rsid w:val="008E0F09"/>
    <w:rsid w:val="008E1A9E"/>
    <w:rsid w:val="008E2134"/>
    <w:rsid w:val="008E5FFC"/>
    <w:rsid w:val="00900D69"/>
    <w:rsid w:val="00901B7F"/>
    <w:rsid w:val="0090341A"/>
    <w:rsid w:val="00916833"/>
    <w:rsid w:val="00921B72"/>
    <w:rsid w:val="00922E5D"/>
    <w:rsid w:val="00935109"/>
    <w:rsid w:val="00935456"/>
    <w:rsid w:val="00937540"/>
    <w:rsid w:val="009405BD"/>
    <w:rsid w:val="009409ED"/>
    <w:rsid w:val="00950871"/>
    <w:rsid w:val="009508A5"/>
    <w:rsid w:val="00952E0E"/>
    <w:rsid w:val="00956193"/>
    <w:rsid w:val="00960845"/>
    <w:rsid w:val="009617A2"/>
    <w:rsid w:val="00962C70"/>
    <w:rsid w:val="0096516C"/>
    <w:rsid w:val="009675B8"/>
    <w:rsid w:val="00967A02"/>
    <w:rsid w:val="00972898"/>
    <w:rsid w:val="00972C61"/>
    <w:rsid w:val="00973C29"/>
    <w:rsid w:val="00976471"/>
    <w:rsid w:val="00981BDE"/>
    <w:rsid w:val="009820C3"/>
    <w:rsid w:val="009825DA"/>
    <w:rsid w:val="009913E9"/>
    <w:rsid w:val="009A1E29"/>
    <w:rsid w:val="009A5027"/>
    <w:rsid w:val="009C02B8"/>
    <w:rsid w:val="009C083F"/>
    <w:rsid w:val="009C2556"/>
    <w:rsid w:val="009C4A66"/>
    <w:rsid w:val="009C5819"/>
    <w:rsid w:val="009E053C"/>
    <w:rsid w:val="009E056A"/>
    <w:rsid w:val="009E3742"/>
    <w:rsid w:val="009E4EBC"/>
    <w:rsid w:val="009F524D"/>
    <w:rsid w:val="009F5D07"/>
    <w:rsid w:val="00A0402B"/>
    <w:rsid w:val="00A0658F"/>
    <w:rsid w:val="00A1425B"/>
    <w:rsid w:val="00A21B31"/>
    <w:rsid w:val="00A255FD"/>
    <w:rsid w:val="00A26779"/>
    <w:rsid w:val="00A308B3"/>
    <w:rsid w:val="00A32538"/>
    <w:rsid w:val="00A33EE8"/>
    <w:rsid w:val="00A346AD"/>
    <w:rsid w:val="00A347FC"/>
    <w:rsid w:val="00A355FE"/>
    <w:rsid w:val="00A37263"/>
    <w:rsid w:val="00A40B60"/>
    <w:rsid w:val="00A455BA"/>
    <w:rsid w:val="00A474D4"/>
    <w:rsid w:val="00A50448"/>
    <w:rsid w:val="00A50C10"/>
    <w:rsid w:val="00A56486"/>
    <w:rsid w:val="00A6151A"/>
    <w:rsid w:val="00A63928"/>
    <w:rsid w:val="00A71482"/>
    <w:rsid w:val="00A714A4"/>
    <w:rsid w:val="00A73A25"/>
    <w:rsid w:val="00A74262"/>
    <w:rsid w:val="00A75C69"/>
    <w:rsid w:val="00A75CCD"/>
    <w:rsid w:val="00A760B0"/>
    <w:rsid w:val="00A87E1B"/>
    <w:rsid w:val="00A87EAB"/>
    <w:rsid w:val="00AA4B64"/>
    <w:rsid w:val="00AB1F6B"/>
    <w:rsid w:val="00AB4AE7"/>
    <w:rsid w:val="00AB6536"/>
    <w:rsid w:val="00AC51BB"/>
    <w:rsid w:val="00AC550E"/>
    <w:rsid w:val="00AC65DB"/>
    <w:rsid w:val="00AD3581"/>
    <w:rsid w:val="00AD76F0"/>
    <w:rsid w:val="00AD7BCF"/>
    <w:rsid w:val="00AD7F18"/>
    <w:rsid w:val="00AE00C1"/>
    <w:rsid w:val="00AE136A"/>
    <w:rsid w:val="00AF32E1"/>
    <w:rsid w:val="00AF541C"/>
    <w:rsid w:val="00AF6958"/>
    <w:rsid w:val="00B00BB6"/>
    <w:rsid w:val="00B01FF9"/>
    <w:rsid w:val="00B057A5"/>
    <w:rsid w:val="00B05B5A"/>
    <w:rsid w:val="00B05EF2"/>
    <w:rsid w:val="00B06528"/>
    <w:rsid w:val="00B07102"/>
    <w:rsid w:val="00B106E3"/>
    <w:rsid w:val="00B255E8"/>
    <w:rsid w:val="00B26686"/>
    <w:rsid w:val="00B26828"/>
    <w:rsid w:val="00B30388"/>
    <w:rsid w:val="00B35F6B"/>
    <w:rsid w:val="00B37E99"/>
    <w:rsid w:val="00B41207"/>
    <w:rsid w:val="00B41775"/>
    <w:rsid w:val="00B42CD5"/>
    <w:rsid w:val="00B44802"/>
    <w:rsid w:val="00B463B1"/>
    <w:rsid w:val="00B57353"/>
    <w:rsid w:val="00B57C0C"/>
    <w:rsid w:val="00B6014B"/>
    <w:rsid w:val="00B60C51"/>
    <w:rsid w:val="00B61247"/>
    <w:rsid w:val="00B77CFE"/>
    <w:rsid w:val="00B80C2E"/>
    <w:rsid w:val="00B861A0"/>
    <w:rsid w:val="00B86566"/>
    <w:rsid w:val="00B90882"/>
    <w:rsid w:val="00B91BAC"/>
    <w:rsid w:val="00B94732"/>
    <w:rsid w:val="00B963AB"/>
    <w:rsid w:val="00B964BD"/>
    <w:rsid w:val="00B97B77"/>
    <w:rsid w:val="00BA1436"/>
    <w:rsid w:val="00BA66FB"/>
    <w:rsid w:val="00BB15A4"/>
    <w:rsid w:val="00BB1BDF"/>
    <w:rsid w:val="00BB31EB"/>
    <w:rsid w:val="00BB52A3"/>
    <w:rsid w:val="00BB6176"/>
    <w:rsid w:val="00BC77F8"/>
    <w:rsid w:val="00BD0168"/>
    <w:rsid w:val="00BD3171"/>
    <w:rsid w:val="00BD78EF"/>
    <w:rsid w:val="00BE5A7D"/>
    <w:rsid w:val="00BE6968"/>
    <w:rsid w:val="00BF12C3"/>
    <w:rsid w:val="00BF5F15"/>
    <w:rsid w:val="00BF7CAC"/>
    <w:rsid w:val="00C02CA9"/>
    <w:rsid w:val="00C047EC"/>
    <w:rsid w:val="00C05190"/>
    <w:rsid w:val="00C10F5E"/>
    <w:rsid w:val="00C1118D"/>
    <w:rsid w:val="00C21231"/>
    <w:rsid w:val="00C25446"/>
    <w:rsid w:val="00C37647"/>
    <w:rsid w:val="00C405BF"/>
    <w:rsid w:val="00C422BC"/>
    <w:rsid w:val="00C474FC"/>
    <w:rsid w:val="00C5107C"/>
    <w:rsid w:val="00C51ED5"/>
    <w:rsid w:val="00C543C0"/>
    <w:rsid w:val="00C6020C"/>
    <w:rsid w:val="00C64DE0"/>
    <w:rsid w:val="00C662DF"/>
    <w:rsid w:val="00C672FF"/>
    <w:rsid w:val="00C67F5F"/>
    <w:rsid w:val="00C7351A"/>
    <w:rsid w:val="00C74057"/>
    <w:rsid w:val="00C748C9"/>
    <w:rsid w:val="00C75F24"/>
    <w:rsid w:val="00C769B4"/>
    <w:rsid w:val="00C76C77"/>
    <w:rsid w:val="00C920DC"/>
    <w:rsid w:val="00C9226B"/>
    <w:rsid w:val="00C92BBD"/>
    <w:rsid w:val="00C9321C"/>
    <w:rsid w:val="00C9333A"/>
    <w:rsid w:val="00C94AA8"/>
    <w:rsid w:val="00CA26A2"/>
    <w:rsid w:val="00CA4BF2"/>
    <w:rsid w:val="00CA5DFD"/>
    <w:rsid w:val="00CB0604"/>
    <w:rsid w:val="00CB144D"/>
    <w:rsid w:val="00CB350F"/>
    <w:rsid w:val="00CC15DF"/>
    <w:rsid w:val="00CC691C"/>
    <w:rsid w:val="00CD157E"/>
    <w:rsid w:val="00CD74B4"/>
    <w:rsid w:val="00CE142A"/>
    <w:rsid w:val="00CE4955"/>
    <w:rsid w:val="00CE7E53"/>
    <w:rsid w:val="00CF042D"/>
    <w:rsid w:val="00D054DD"/>
    <w:rsid w:val="00D10326"/>
    <w:rsid w:val="00D121C1"/>
    <w:rsid w:val="00D1518F"/>
    <w:rsid w:val="00D1701D"/>
    <w:rsid w:val="00D20914"/>
    <w:rsid w:val="00D24C20"/>
    <w:rsid w:val="00D2599C"/>
    <w:rsid w:val="00D30F0F"/>
    <w:rsid w:val="00D35EDE"/>
    <w:rsid w:val="00D4690A"/>
    <w:rsid w:val="00D51B8F"/>
    <w:rsid w:val="00D537C4"/>
    <w:rsid w:val="00D56C2C"/>
    <w:rsid w:val="00D62F34"/>
    <w:rsid w:val="00D6543B"/>
    <w:rsid w:val="00D71135"/>
    <w:rsid w:val="00D73925"/>
    <w:rsid w:val="00D73BF8"/>
    <w:rsid w:val="00D7772E"/>
    <w:rsid w:val="00D807A4"/>
    <w:rsid w:val="00D83A5C"/>
    <w:rsid w:val="00D86BA6"/>
    <w:rsid w:val="00D873F8"/>
    <w:rsid w:val="00D87853"/>
    <w:rsid w:val="00D91376"/>
    <w:rsid w:val="00D9180D"/>
    <w:rsid w:val="00D920D7"/>
    <w:rsid w:val="00DA2577"/>
    <w:rsid w:val="00DA2CAC"/>
    <w:rsid w:val="00DB0801"/>
    <w:rsid w:val="00DB535E"/>
    <w:rsid w:val="00DB577D"/>
    <w:rsid w:val="00DB7ACD"/>
    <w:rsid w:val="00DC056E"/>
    <w:rsid w:val="00DC073E"/>
    <w:rsid w:val="00DC0E35"/>
    <w:rsid w:val="00DD302C"/>
    <w:rsid w:val="00DD5E5E"/>
    <w:rsid w:val="00DE1BC6"/>
    <w:rsid w:val="00DE23FB"/>
    <w:rsid w:val="00DE4475"/>
    <w:rsid w:val="00DF05A9"/>
    <w:rsid w:val="00DF6AA0"/>
    <w:rsid w:val="00E01F19"/>
    <w:rsid w:val="00E04D6A"/>
    <w:rsid w:val="00E071A2"/>
    <w:rsid w:val="00E11A4E"/>
    <w:rsid w:val="00E20A28"/>
    <w:rsid w:val="00E271D6"/>
    <w:rsid w:val="00E40717"/>
    <w:rsid w:val="00E4582B"/>
    <w:rsid w:val="00E468BC"/>
    <w:rsid w:val="00E479EA"/>
    <w:rsid w:val="00E50027"/>
    <w:rsid w:val="00E612F1"/>
    <w:rsid w:val="00E667BE"/>
    <w:rsid w:val="00E75BCF"/>
    <w:rsid w:val="00E803D6"/>
    <w:rsid w:val="00E83CE3"/>
    <w:rsid w:val="00E85E17"/>
    <w:rsid w:val="00E863AE"/>
    <w:rsid w:val="00E86E6B"/>
    <w:rsid w:val="00E922FA"/>
    <w:rsid w:val="00E931BA"/>
    <w:rsid w:val="00E949A1"/>
    <w:rsid w:val="00EA528B"/>
    <w:rsid w:val="00EA74CF"/>
    <w:rsid w:val="00EB1E70"/>
    <w:rsid w:val="00EB6C30"/>
    <w:rsid w:val="00EB7E4B"/>
    <w:rsid w:val="00EC0991"/>
    <w:rsid w:val="00EC0AE8"/>
    <w:rsid w:val="00EC1AD2"/>
    <w:rsid w:val="00EC3B4A"/>
    <w:rsid w:val="00EC64FC"/>
    <w:rsid w:val="00EC68E8"/>
    <w:rsid w:val="00ED765A"/>
    <w:rsid w:val="00EE13B5"/>
    <w:rsid w:val="00EE710F"/>
    <w:rsid w:val="00EF3A68"/>
    <w:rsid w:val="00F105D2"/>
    <w:rsid w:val="00F117FC"/>
    <w:rsid w:val="00F1441F"/>
    <w:rsid w:val="00F15BB5"/>
    <w:rsid w:val="00F235D5"/>
    <w:rsid w:val="00F31B82"/>
    <w:rsid w:val="00F34A97"/>
    <w:rsid w:val="00F37BAD"/>
    <w:rsid w:val="00F409C3"/>
    <w:rsid w:val="00F40CBB"/>
    <w:rsid w:val="00F40DB5"/>
    <w:rsid w:val="00F44D69"/>
    <w:rsid w:val="00F460E0"/>
    <w:rsid w:val="00F51770"/>
    <w:rsid w:val="00F5216C"/>
    <w:rsid w:val="00F57910"/>
    <w:rsid w:val="00F615A4"/>
    <w:rsid w:val="00F71032"/>
    <w:rsid w:val="00F759DB"/>
    <w:rsid w:val="00F820E3"/>
    <w:rsid w:val="00F90EA3"/>
    <w:rsid w:val="00F97B33"/>
    <w:rsid w:val="00FA4583"/>
    <w:rsid w:val="00FA6D8B"/>
    <w:rsid w:val="00FB2C61"/>
    <w:rsid w:val="00FB4D67"/>
    <w:rsid w:val="00FB5B24"/>
    <w:rsid w:val="00FB7A94"/>
    <w:rsid w:val="00FC330F"/>
    <w:rsid w:val="00FC79A6"/>
    <w:rsid w:val="00FD6E51"/>
    <w:rsid w:val="00FE4CE1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658BDF"/>
  <w15:docId w15:val="{2FC83072-1062-4FE9-9B1D-3DDD1C6D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20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eddepage">
    <w:name w:val="footer"/>
    <w:link w:val="PieddepageCar"/>
    <w:uiPriority w:val="99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</w:rPr>
  </w:style>
  <w:style w:type="character" w:customStyle="1" w:styleId="Aucun">
    <w:name w:val="Aucun"/>
  </w:style>
  <w:style w:type="paragraph" w:customStyle="1" w:styleId="arttitle">
    <w:name w:val="arttitle"/>
    <w:pPr>
      <w:suppressAutoHyphens/>
      <w:spacing w:after="240" w:line="480" w:lineRule="atLeast"/>
    </w:pPr>
    <w:rPr>
      <w:rFonts w:ascii="Arial" w:hAnsi="Arial" w:cs="Arial Unicode MS"/>
      <w:b/>
      <w:bCs/>
      <w:color w:val="000000"/>
      <w:sz w:val="32"/>
      <w:szCs w:val="32"/>
      <w:u w:color="000000"/>
    </w:rPr>
  </w:style>
  <w:style w:type="paragraph" w:customStyle="1" w:styleId="Pardfaut">
    <w:name w:val="Par défau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ug">
    <w:name w:val="aug"/>
    <w:pPr>
      <w:suppressAutoHyphens/>
      <w:spacing w:after="240" w:line="480" w:lineRule="atLeast"/>
    </w:pPr>
    <w:rPr>
      <w:rFonts w:cs="Arial Unicode MS"/>
      <w:color w:val="000000"/>
      <w:sz w:val="24"/>
      <w:szCs w:val="24"/>
      <w:u w:color="000000"/>
    </w:rPr>
  </w:style>
  <w:style w:type="paragraph" w:customStyle="1" w:styleId="p">
    <w:name w:val="p"/>
    <w:uiPriority w:val="99"/>
    <w:pPr>
      <w:suppressAutoHyphens/>
      <w:spacing w:after="360" w:line="480" w:lineRule="atLeast"/>
      <w:ind w:firstLine="567"/>
    </w:pPr>
    <w:rPr>
      <w:rFonts w:cs="Arial Unicode MS"/>
      <w:color w:val="000000"/>
      <w:sz w:val="24"/>
      <w:szCs w:val="24"/>
      <w:u w:color="000000"/>
    </w:rPr>
  </w:style>
  <w:style w:type="paragraph" w:customStyle="1" w:styleId="CorpsA">
    <w:name w:val="Corps A"/>
    <w:pPr>
      <w:suppressAutoHyphens/>
      <w:spacing w:line="480" w:lineRule="auto"/>
    </w:pPr>
    <w:rPr>
      <w:rFonts w:cs="Arial Unicode MS"/>
      <w:color w:val="000000"/>
      <w:sz w:val="24"/>
      <w:szCs w:val="24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ucunA">
    <w:name w:val="Aucun A"/>
    <w:basedOn w:val="Aucun"/>
    <w:rPr>
      <w:lang w:val="en-US"/>
    </w:r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PrformatHTML">
    <w:name w:val="HTML Preformatted"/>
    <w:link w:val="PrformatHTMLC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3C5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3C5D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5C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5C81"/>
    <w:rPr>
      <w:b/>
      <w:bCs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4D3907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E20A28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title-text">
    <w:name w:val="title-text"/>
    <w:basedOn w:val="Policepardfaut"/>
    <w:rsid w:val="00E20A28"/>
  </w:style>
  <w:style w:type="paragraph" w:styleId="NormalWeb">
    <w:name w:val="Normal (Web)"/>
    <w:basedOn w:val="Normal"/>
    <w:uiPriority w:val="99"/>
    <w:semiHidden/>
    <w:unhideWhenUsed/>
    <w:rsid w:val="000402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val="en-GB" w:eastAsia="en-GB"/>
    </w:rPr>
  </w:style>
  <w:style w:type="table" w:styleId="Grilledutableau">
    <w:name w:val="Table Grid"/>
    <w:basedOn w:val="TableauNormal"/>
    <w:uiPriority w:val="39"/>
    <w:rsid w:val="005032AA"/>
    <w:rPr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formatHTMLCar">
    <w:name w:val="Préformaté HTML Car"/>
    <w:basedOn w:val="Policepardfaut"/>
    <w:link w:val="PrformatHTML"/>
    <w:uiPriority w:val="99"/>
    <w:rsid w:val="00457A97"/>
    <w:rPr>
      <w:rFonts w:ascii="Courier New" w:hAnsi="Courier New" w:cs="Arial Unicode MS"/>
      <w:color w:val="000000"/>
      <w:u w:color="000000"/>
    </w:rPr>
  </w:style>
  <w:style w:type="character" w:styleId="Numrodeligne">
    <w:name w:val="line number"/>
    <w:basedOn w:val="Policepardfaut"/>
    <w:uiPriority w:val="99"/>
    <w:semiHidden/>
    <w:unhideWhenUsed/>
    <w:rsid w:val="00DE1BC6"/>
  </w:style>
  <w:style w:type="character" w:customStyle="1" w:styleId="PieddepageCar">
    <w:name w:val="Pied de page Car"/>
    <w:basedOn w:val="Policepardfaut"/>
    <w:link w:val="Pieddepage"/>
    <w:uiPriority w:val="99"/>
    <w:rsid w:val="005A688A"/>
    <w:rPr>
      <w:rFonts w:cs="Arial Unicode MS"/>
      <w:color w:val="000000"/>
      <w:sz w:val="24"/>
      <w:szCs w:val="24"/>
      <w:u w:color="000000"/>
    </w:rPr>
  </w:style>
  <w:style w:type="paragraph" w:styleId="Rvision">
    <w:name w:val="Revision"/>
    <w:hidden/>
    <w:uiPriority w:val="99"/>
    <w:semiHidden/>
    <w:rsid w:val="00A615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cf01">
    <w:name w:val="cf01"/>
    <w:basedOn w:val="Policepardfaut"/>
    <w:rsid w:val="007626C1"/>
    <w:rPr>
      <w:rFonts w:ascii="Segoe UI" w:hAnsi="Segoe UI" w:cs="Segoe UI" w:hint="default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167F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7F0966-081C-4431-B588-F459C7E03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lie Fromin</dc:creator>
  <cp:lastModifiedBy>PIERRE GANAULT (Personnel)</cp:lastModifiedBy>
  <cp:revision>2</cp:revision>
  <cp:lastPrinted>2020-09-20T12:18:00Z</cp:lastPrinted>
  <dcterms:created xsi:type="dcterms:W3CDTF">2023-12-01T09:55:00Z</dcterms:created>
  <dcterms:modified xsi:type="dcterms:W3CDTF">2023-12-0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94af68-72e0-32d1-91fd-d17a881400ea</vt:lpwstr>
  </property>
  <property fmtid="{D5CDD505-2E9C-101B-9397-08002B2CF9AE}" pid="4" name="Mendeley Citation Style_1">
    <vt:lpwstr>http://www.zotero.org/styles/biogeoscienc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geosciences</vt:lpwstr>
  </property>
  <property fmtid="{D5CDD505-2E9C-101B-9397-08002B2CF9AE}" pid="12" name="Mendeley Recent Style Name 3_1">
    <vt:lpwstr>Biogeosciences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Name 4_1">
    <vt:lpwstr>Ecology</vt:lpwstr>
  </property>
  <property fmtid="{D5CDD505-2E9C-101B-9397-08002B2CF9AE}" pid="15" name="Mendeley Recent Style Id 5_1">
    <vt:lpwstr>http://www.zotero.org/styles/functional-ecology</vt:lpwstr>
  </property>
  <property fmtid="{D5CDD505-2E9C-101B-9397-08002B2CF9AE}" pid="16" name="Mendeley Recent Style Name 5_1">
    <vt:lpwstr>Functional Ecology</vt:lpwstr>
  </property>
  <property fmtid="{D5CDD505-2E9C-101B-9397-08002B2CF9AE}" pid="17" name="Mendeley Recent Style Id 6_1">
    <vt:lpwstr>http://www.zotero.org/styles/global-change-biology</vt:lpwstr>
  </property>
  <property fmtid="{D5CDD505-2E9C-101B-9397-08002B2CF9AE}" pid="18" name="Mendeley Recent Style Name 6_1">
    <vt:lpwstr>Global Change Biology</vt:lpwstr>
  </property>
  <property fmtid="{D5CDD505-2E9C-101B-9397-08002B2CF9AE}" pid="19" name="Mendeley Recent Style Id 7_1">
    <vt:lpwstr>http://www.zotero.org/styles/new-phytologist</vt:lpwstr>
  </property>
  <property fmtid="{D5CDD505-2E9C-101B-9397-08002B2CF9AE}" pid="20" name="Mendeley Recent Style Name 7_1">
    <vt:lpwstr>New Phytologist</vt:lpwstr>
  </property>
  <property fmtid="{D5CDD505-2E9C-101B-9397-08002B2CF9AE}" pid="21" name="Mendeley Recent Style Id 8_1">
    <vt:lpwstr>http://www.zotero.org/styles/oikos</vt:lpwstr>
  </property>
  <property fmtid="{D5CDD505-2E9C-101B-9397-08002B2CF9AE}" pid="22" name="Mendeley Recent Style Name 8_1">
    <vt:lpwstr>Oikos</vt:lpwstr>
  </property>
  <property fmtid="{D5CDD505-2E9C-101B-9397-08002B2CF9AE}" pid="23" name="Mendeley Recent Style Id 9_1">
    <vt:lpwstr>http://www.zotero.org/styles/soil-biology-and-biochemistry</vt:lpwstr>
  </property>
  <property fmtid="{D5CDD505-2E9C-101B-9397-08002B2CF9AE}" pid="24" name="Mendeley Recent Style Name 9_1">
    <vt:lpwstr>Soil Biology and Biochemistry</vt:lpwstr>
  </property>
</Properties>
</file>